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56C" w:rsidRPr="00314912" w:rsidRDefault="0065756C" w:rsidP="0065756C">
      <w:pPr>
        <w:rPr>
          <w:rFonts w:ascii="Cambria" w:eastAsia="Cambria" w:hAnsi="Cambria" w:cs="Times New Roman"/>
          <w:noProof/>
          <w:sz w:val="24"/>
          <w:szCs w:val="24"/>
        </w:rPr>
      </w:pPr>
      <w:r w:rsidRPr="00314912">
        <w:rPr>
          <w:rFonts w:ascii="Cambria" w:eastAsia="Cambria" w:hAnsi="Cambria" w:cs="Times New Roman"/>
          <w:noProof/>
          <w:sz w:val="24"/>
          <w:szCs w:val="24"/>
        </w:rPr>
        <w:t>Table S1. Parameter r-hat values, means, and credible intervals</w:t>
      </w:r>
      <w:r>
        <w:rPr>
          <w:rFonts w:ascii="Cambria" w:eastAsia="Cambria" w:hAnsi="Cambria" w:cs="Times New Roman"/>
          <w:noProof/>
          <w:sz w:val="24"/>
          <w:szCs w:val="24"/>
        </w:rPr>
        <w:t>.</w:t>
      </w:r>
      <w:bookmarkStart w:id="0" w:name="_GoBack"/>
      <w:bookmarkEnd w:id="0"/>
    </w:p>
    <w:tbl>
      <w:tblPr>
        <w:tblW w:w="10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4"/>
        <w:gridCol w:w="940"/>
        <w:gridCol w:w="1260"/>
        <w:gridCol w:w="1260"/>
        <w:gridCol w:w="1340"/>
        <w:gridCol w:w="1028"/>
        <w:gridCol w:w="1028"/>
        <w:gridCol w:w="1340"/>
      </w:tblGrid>
      <w:tr w:rsidR="0065756C" w:rsidRPr="00314912" w:rsidTr="0065756C">
        <w:trPr>
          <w:trHeight w:val="300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  <w:u w:val="single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  <w:u w:val="single"/>
              </w:rPr>
              <w:t>Paramet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  <w:u w:val="single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  <w:u w:val="single"/>
              </w:rPr>
              <w:t>Rha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  <w:u w:val="single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  <w:u w:val="single"/>
              </w:rPr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  <w:u w:val="single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  <w:u w:val="single"/>
              </w:rPr>
              <w:t>s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  <w:u w:val="single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  <w:u w:val="single"/>
              </w:rPr>
              <w:t>2.5% C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  <w:u w:val="single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  <w:u w:val="single"/>
              </w:rPr>
              <w:t>25% C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  <w:u w:val="single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  <w:u w:val="single"/>
              </w:rPr>
              <w:t>75% C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  <w:u w:val="single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  <w:u w:val="single"/>
              </w:rPr>
              <w:t>97.5% CI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[0]</w:t>
            </w:r>
            <w:r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, 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5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4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4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5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5.449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[1]</w:t>
            </w:r>
            <w:r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, Temperature 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573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[2]</w:t>
            </w:r>
            <w:r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, T(d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31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[3]</w:t>
            </w:r>
            <w:r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, T(d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85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[4]</w:t>
            </w:r>
            <w:r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, Flow (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391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[5]</w:t>
            </w:r>
            <w:r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, T *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106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[6]</w:t>
            </w:r>
            <w:r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, 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344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[7]</w:t>
            </w:r>
            <w:r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, 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760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[8]</w:t>
            </w:r>
            <w:r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, 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393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[9]</w:t>
            </w:r>
            <w:r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, OL*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95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[10]</w:t>
            </w:r>
            <w:r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, OS *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65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[11]</w:t>
            </w:r>
            <w:r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, IL *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77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,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873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2,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1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104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3,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04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4,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338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5,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009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6,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99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7,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399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8,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36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9,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91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0,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04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1,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151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2,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436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3,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914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4,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991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5,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42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lastRenderedPageBreak/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,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921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2,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659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3,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713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4,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2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2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2.724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5,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2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2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2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2.603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6,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567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7,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2.188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8,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829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9,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2.101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0,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834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1,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236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2,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986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3,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842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4,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682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5,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895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,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218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2,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1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1.794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3,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151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4,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026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5,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295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6,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195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7,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051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8,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1.964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9,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013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0,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268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1,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1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1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1.798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2,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279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3,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208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4,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1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1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1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1.743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lastRenderedPageBreak/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5,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241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,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2,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3,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473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4,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239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5,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172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6,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40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7,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11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8,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9,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492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0,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98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1,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53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2,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272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3,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64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4,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086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5,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11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ar1[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814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ar1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800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ar1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827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ar1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799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ar1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907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ar1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45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mu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2]</w:t>
            </w:r>
            <w:r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, 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786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mu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3]</w:t>
            </w:r>
            <w:r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, Quadra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2.118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mu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4]</w:t>
            </w:r>
            <w:r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, Cu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-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76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606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sigma.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861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sigma.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764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sigma.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516</w:t>
            </w:r>
          </w:p>
        </w:tc>
      </w:tr>
      <w:tr w:rsidR="0065756C" w:rsidRPr="00314912" w:rsidTr="00A71AA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proofErr w:type="spellStart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lastRenderedPageBreak/>
              <w:t>sigma.b.year</w:t>
            </w:r>
            <w:proofErr w:type="spellEnd"/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[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5756C" w:rsidRPr="00314912" w:rsidRDefault="0065756C" w:rsidP="00A71AA2">
            <w:pPr>
              <w:spacing w:after="0" w:line="240" w:lineRule="auto"/>
              <w:jc w:val="right"/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</w:pPr>
            <w:r w:rsidRPr="00314912">
              <w:rPr>
                <w:rFonts w:ascii="Calibri" w:eastAsia="Cambria" w:hAnsi="Calibri" w:cs="Times New Roman"/>
                <w:color w:val="000000"/>
                <w:sz w:val="24"/>
                <w:szCs w:val="24"/>
              </w:rPr>
              <w:t>0.527</w:t>
            </w:r>
          </w:p>
        </w:tc>
      </w:tr>
    </w:tbl>
    <w:p w:rsidR="0065756C" w:rsidRPr="00314912" w:rsidRDefault="0065756C" w:rsidP="0065756C">
      <w:pPr>
        <w:rPr>
          <w:rFonts w:ascii="Cambria" w:eastAsia="Cambria" w:hAnsi="Cambria" w:cs="Times New Roman"/>
          <w:sz w:val="24"/>
          <w:szCs w:val="24"/>
        </w:rPr>
      </w:pPr>
      <w:r w:rsidRPr="00314912">
        <w:rPr>
          <w:rFonts w:ascii="Cambria" w:eastAsia="Cambria" w:hAnsi="Cambria" w:cs="Times New Roman"/>
          <w:sz w:val="24"/>
          <w:szCs w:val="24"/>
        </w:rPr>
        <w:t xml:space="preserve"> </w:t>
      </w:r>
    </w:p>
    <w:p w:rsidR="00200BC7" w:rsidRPr="0065756C" w:rsidRDefault="00200BC7" w:rsidP="0065756C"/>
    <w:sectPr w:rsidR="00200BC7" w:rsidRPr="0065756C" w:rsidSect="009750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0F7"/>
    <w:rsid w:val="00200BC7"/>
    <w:rsid w:val="004850D0"/>
    <w:rsid w:val="0065756C"/>
    <w:rsid w:val="00880AD4"/>
    <w:rsid w:val="0097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0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750F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75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0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750F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75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9</Words>
  <Characters>43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cher, Benjamin</dc:creator>
  <cp:lastModifiedBy>Letcher, Benjamin</cp:lastModifiedBy>
  <cp:revision>2</cp:revision>
  <dcterms:created xsi:type="dcterms:W3CDTF">2016-01-22T14:39:00Z</dcterms:created>
  <dcterms:modified xsi:type="dcterms:W3CDTF">2016-01-22T14:39:00Z</dcterms:modified>
</cp:coreProperties>
</file>